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2CB" w:rsidRDefault="00EE02CB" w:rsidP="00EE02C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1 Table: BMI SNPs in Linkage Disequilibrium with Previously Reported Height Loci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273"/>
        <w:gridCol w:w="1305"/>
        <w:gridCol w:w="1483"/>
        <w:gridCol w:w="606"/>
      </w:tblGrid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BMI SN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Height SN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Distance (</w:t>
            </w:r>
            <w:proofErr w:type="spellStart"/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bp</w:t>
            </w:r>
            <w:proofErr w:type="spellEnd"/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r</w:t>
            </w:r>
            <w:r w:rsidRPr="002514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101821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22891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31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</w:tr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12401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17391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6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205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3800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3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9</w:t>
            </w:r>
          </w:p>
        </w:tc>
      </w:tr>
      <w:tr w:rsidR="00666515" w:rsidRPr="0025141D" w:rsidTr="00752C9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515" w:rsidRPr="0025141D" w:rsidRDefault="00666515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3817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515" w:rsidRPr="0025141D" w:rsidRDefault="00666515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1681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515" w:rsidRPr="0025141D" w:rsidRDefault="00666515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66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8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6515" w:rsidRPr="0025141D" w:rsidRDefault="00666515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</w:tr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6567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11152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</w:t>
            </w:r>
          </w:p>
        </w:tc>
      </w:tr>
      <w:tr w:rsidR="00EE02CB" w:rsidRPr="0025141D" w:rsidTr="00752C9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9400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s479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02CB" w:rsidRPr="0025141D" w:rsidRDefault="00EE02CB" w:rsidP="00752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514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8</w:t>
            </w:r>
          </w:p>
        </w:tc>
      </w:tr>
    </w:tbl>
    <w:p w:rsidR="00CE0D3D" w:rsidRDefault="00CE0D3D"/>
    <w:sectPr w:rsidR="00CE0D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2CB"/>
    <w:rsid w:val="00666515"/>
    <w:rsid w:val="007D6E0E"/>
    <w:rsid w:val="00CE0D3D"/>
    <w:rsid w:val="00DC6E30"/>
    <w:rsid w:val="00EE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AB9A6-7233-493D-9525-B5FDEE27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okry</dc:creator>
  <cp:keywords/>
  <dc:description/>
  <cp:lastModifiedBy>Lauren Mokry</cp:lastModifiedBy>
  <cp:revision>2</cp:revision>
  <dcterms:created xsi:type="dcterms:W3CDTF">2016-04-18T19:34:00Z</dcterms:created>
  <dcterms:modified xsi:type="dcterms:W3CDTF">2016-04-18T19:34:00Z</dcterms:modified>
</cp:coreProperties>
</file>